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D6F9CA" w14:textId="455EB228" w:rsidR="00FC2962" w:rsidRPr="00987A4F" w:rsidRDefault="00FC2962" w:rsidP="00B36930">
      <w:pPr>
        <w:rPr>
          <w:rFonts w:cs="Times New Roman"/>
          <w:sz w:val="24"/>
          <w:szCs w:val="24"/>
        </w:rPr>
      </w:pPr>
      <w:r w:rsidRPr="00987A4F">
        <w:rPr>
          <w:rFonts w:cs="Times New Roman"/>
          <w:b/>
          <w:bCs/>
          <w:sz w:val="24"/>
          <w:szCs w:val="24"/>
        </w:rPr>
        <w:t xml:space="preserve">Supplementary Table </w:t>
      </w:r>
      <w:r w:rsidRPr="00987A4F">
        <w:rPr>
          <w:rFonts w:cs="Times New Roman" w:hint="eastAsia"/>
          <w:b/>
          <w:bCs/>
          <w:sz w:val="24"/>
          <w:szCs w:val="24"/>
        </w:rPr>
        <w:t>8</w:t>
      </w:r>
      <w:r w:rsidR="00B36930" w:rsidRPr="00987A4F">
        <w:rPr>
          <w:rFonts w:cs="Times New Roman" w:hint="eastAsia"/>
          <w:b/>
          <w:bCs/>
          <w:sz w:val="24"/>
          <w:szCs w:val="24"/>
        </w:rPr>
        <w:t>.</w:t>
      </w:r>
      <w:r w:rsidRPr="00987A4F">
        <w:rPr>
          <w:rFonts w:cs="Times New Roman"/>
          <w:sz w:val="24"/>
          <w:szCs w:val="24"/>
        </w:rPr>
        <w:t xml:space="preserve"> Variance Inflation Factor and Tolerance</w:t>
      </w:r>
      <w:r w:rsidR="0011415A" w:rsidRPr="00987A4F">
        <w:rPr>
          <w:rFonts w:cs="Times New Roman"/>
          <w:sz w:val="24"/>
          <w:szCs w:val="24"/>
        </w:rPr>
        <w:t xml:space="preserve"> (PhA Linear regression)</w:t>
      </w:r>
      <w:r w:rsidRPr="00987A4F">
        <w:rPr>
          <w:rFonts w:cs="Times New Roman"/>
          <w:sz w:val="24"/>
          <w:szCs w:val="24"/>
        </w:rPr>
        <w:t xml:space="preserve"> in the non-agricultural group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987A4F" w:rsidRPr="00987A4F" w14:paraId="0276376E" w14:textId="77777777" w:rsidTr="00FF470F">
        <w:trPr>
          <w:tblHeader/>
          <w:jc w:val="center"/>
        </w:trPr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97859" w14:textId="31DDF8DB" w:rsidR="00FC2962" w:rsidRPr="00987A4F" w:rsidRDefault="00FC2962" w:rsidP="001141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AD07D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VIF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D234D" w14:textId="2F5C4B53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VIF</w:t>
            </w:r>
            <w:r w:rsidR="00987A4F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987A4F">
              <w:rPr>
                <w:rFonts w:eastAsia="DejaVu Sans" w:cs="Times New Roman"/>
                <w:sz w:val="18"/>
                <w:szCs w:val="18"/>
              </w:rPr>
              <w:t>CI</w:t>
            </w:r>
            <w:r w:rsidR="00987A4F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987A4F">
              <w:rPr>
                <w:rFonts w:eastAsia="DejaVu Sans" w:cs="Times New Roman"/>
                <w:sz w:val="18"/>
                <w:szCs w:val="18"/>
              </w:rPr>
              <w:t>low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01D48" w14:textId="1055F6D9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VIF</w:t>
            </w:r>
            <w:r w:rsidR="00987A4F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987A4F">
              <w:rPr>
                <w:rFonts w:eastAsia="DejaVu Sans" w:cs="Times New Roman"/>
                <w:sz w:val="18"/>
                <w:szCs w:val="18"/>
              </w:rPr>
              <w:t>CI</w:t>
            </w:r>
            <w:r w:rsidR="00987A4F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987A4F">
              <w:rPr>
                <w:rFonts w:eastAsia="DejaVu Sans" w:cs="Times New Roman"/>
                <w:sz w:val="18"/>
                <w:szCs w:val="18"/>
              </w:rPr>
              <w:t>high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04AF8" w14:textId="0802E312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SE</w:t>
            </w:r>
            <w:r w:rsidR="00987A4F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987A4F">
              <w:rPr>
                <w:rFonts w:eastAsia="DejaVu Sans" w:cs="Times New Roman"/>
                <w:sz w:val="18"/>
                <w:szCs w:val="18"/>
              </w:rPr>
              <w:t>factor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8D0A7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Tolerance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97839" w14:textId="039A598D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Tolerance</w:t>
            </w:r>
            <w:r w:rsidR="00987A4F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987A4F">
              <w:rPr>
                <w:rFonts w:eastAsia="DejaVu Sans" w:cs="Times New Roman"/>
                <w:sz w:val="18"/>
                <w:szCs w:val="18"/>
              </w:rPr>
              <w:t>CI</w:t>
            </w:r>
            <w:r w:rsidR="00987A4F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987A4F">
              <w:rPr>
                <w:rFonts w:eastAsia="DejaVu Sans" w:cs="Times New Roman"/>
                <w:sz w:val="18"/>
                <w:szCs w:val="18"/>
              </w:rPr>
              <w:t>low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60FBA" w14:textId="7276C94F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Tolerance</w:t>
            </w:r>
            <w:r w:rsidR="00987A4F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987A4F">
              <w:rPr>
                <w:rFonts w:eastAsia="DejaVu Sans" w:cs="Times New Roman"/>
                <w:sz w:val="18"/>
                <w:szCs w:val="18"/>
              </w:rPr>
              <w:t>CI</w:t>
            </w:r>
            <w:r w:rsidR="00987A4F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987A4F">
              <w:rPr>
                <w:rFonts w:eastAsia="DejaVu Sans" w:cs="Times New Roman"/>
                <w:sz w:val="18"/>
                <w:szCs w:val="18"/>
              </w:rPr>
              <w:t>high</w:t>
            </w:r>
          </w:p>
        </w:tc>
      </w:tr>
      <w:tr w:rsidR="00987A4F" w:rsidRPr="00987A4F" w14:paraId="67009805" w14:textId="77777777" w:rsidTr="00FF470F">
        <w:trPr>
          <w:jc w:val="center"/>
        </w:trPr>
        <w:tc>
          <w:tcPr>
            <w:tcW w:w="108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916CF" w14:textId="77777777" w:rsidR="00FC2962" w:rsidRPr="00987A4F" w:rsidRDefault="00FC2962" w:rsidP="001141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sz w:val="18"/>
                <w:szCs w:val="18"/>
              </w:rPr>
            </w:pPr>
            <w:r w:rsidRPr="00987A4F">
              <w:rPr>
                <w:rFonts w:cs="Times New Roman" w:hint="eastAsia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CBE40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2.666582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B4674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2.219843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A96FB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3.276927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EC8AB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1.632967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50569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0.3750120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D7D50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0.3051640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D3CC1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0.4504822</w:t>
            </w:r>
          </w:p>
        </w:tc>
      </w:tr>
      <w:tr w:rsidR="00987A4F" w:rsidRPr="00987A4F" w14:paraId="39162B53" w14:textId="77777777" w:rsidTr="00FF470F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4E4D7" w14:textId="77777777" w:rsidR="00FC2962" w:rsidRPr="00987A4F" w:rsidRDefault="00FC2962" w:rsidP="001141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sz w:val="18"/>
                <w:szCs w:val="18"/>
              </w:rPr>
            </w:pPr>
            <w:r w:rsidRPr="00987A4F">
              <w:rPr>
                <w:rFonts w:cs="Times New Roman" w:hint="eastAsia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BCA99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1.282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815CB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1.145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8C7CB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1.5488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56F51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1.1323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C5595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0.77994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C2931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0.6456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52481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0.8733308</w:t>
            </w:r>
          </w:p>
        </w:tc>
      </w:tr>
      <w:tr w:rsidR="00987A4F" w:rsidRPr="00987A4F" w14:paraId="0A72923E" w14:textId="77777777" w:rsidTr="00FF470F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8ED6A" w14:textId="77777777" w:rsidR="00FC2962" w:rsidRPr="00987A4F" w:rsidRDefault="00FC2962" w:rsidP="001141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sz w:val="18"/>
                <w:szCs w:val="18"/>
              </w:rPr>
            </w:pPr>
            <w:r w:rsidRPr="00987A4F">
              <w:rPr>
                <w:rFonts w:eastAsia="DejaVu Sans" w:cs="Times New Roman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8C250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6.402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369DA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5.1558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0B487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8.0218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A5AD6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2.530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B9BA1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0.1562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E722A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0.12465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E86B4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0.1939545</w:t>
            </w:r>
          </w:p>
        </w:tc>
      </w:tr>
      <w:tr w:rsidR="00987A4F" w:rsidRPr="00987A4F" w14:paraId="75D8094E" w14:textId="77777777" w:rsidTr="00FF470F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108BF" w14:textId="77777777" w:rsidR="00FC2962" w:rsidRPr="00987A4F" w:rsidRDefault="00FC2962" w:rsidP="001141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sz w:val="18"/>
                <w:szCs w:val="18"/>
              </w:rPr>
            </w:pPr>
            <w:r w:rsidRPr="00987A4F">
              <w:rPr>
                <w:rFonts w:cs="Times New Roman"/>
                <w:b/>
                <w:bCs/>
                <w:sz w:val="18"/>
                <w:szCs w:val="18"/>
              </w:rPr>
              <w:t>household regist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97860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1.278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BF7C8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1.142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D85B3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1.5445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F2043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1.1306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563F5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0.7823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8A1FF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0.64744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B6E01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0.8755034</w:t>
            </w:r>
          </w:p>
        </w:tc>
      </w:tr>
      <w:tr w:rsidR="00987A4F" w:rsidRPr="00987A4F" w14:paraId="3BE2A111" w14:textId="77777777" w:rsidTr="00FF470F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9F995" w14:textId="77777777" w:rsidR="00FC2962" w:rsidRPr="00987A4F" w:rsidRDefault="00FC2962" w:rsidP="001141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sz w:val="18"/>
                <w:szCs w:val="18"/>
              </w:rPr>
            </w:pPr>
            <w:r w:rsidRPr="00987A4F">
              <w:rPr>
                <w:rFonts w:cs="Times New Roman" w:hint="eastAsia"/>
                <w:b/>
                <w:bCs/>
                <w:sz w:val="18"/>
                <w:szCs w:val="18"/>
              </w:rPr>
              <w:t>SM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8B9E5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5.3893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06E45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4.3595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30C03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6.7348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07262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2.3215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0EDC9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0.18554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EEA7C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0.14848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66A8E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0.2293811</w:t>
            </w:r>
          </w:p>
        </w:tc>
      </w:tr>
      <w:tr w:rsidR="00987A4F" w:rsidRPr="00987A4F" w14:paraId="6C202A49" w14:textId="77777777" w:rsidTr="00FF470F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9D24F" w14:textId="77777777" w:rsidR="00FC2962" w:rsidRPr="00987A4F" w:rsidRDefault="00FC2962" w:rsidP="001141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sz w:val="18"/>
                <w:szCs w:val="18"/>
              </w:rPr>
            </w:pPr>
            <w:r w:rsidRPr="00987A4F">
              <w:rPr>
                <w:rFonts w:cs="Times New Roman"/>
                <w:b/>
                <w:bCs/>
                <w:sz w:val="18"/>
                <w:szCs w:val="18"/>
              </w:rPr>
              <w:t>duration of diabe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5DEF7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1.071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78167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1.0106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BFBD8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1.4847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98CDA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1.035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D3E1E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0.9328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4E436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0.6735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3A0E4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0.9894209</w:t>
            </w:r>
          </w:p>
        </w:tc>
      </w:tr>
      <w:tr w:rsidR="00987A4F" w:rsidRPr="00987A4F" w14:paraId="02A358C1" w14:textId="77777777" w:rsidTr="00FF470F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31C18" w14:textId="77777777" w:rsidR="00FC2962" w:rsidRPr="00987A4F" w:rsidRDefault="00FC2962" w:rsidP="001141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sz w:val="18"/>
                <w:szCs w:val="18"/>
              </w:rPr>
            </w:pPr>
            <w:r w:rsidRPr="00987A4F">
              <w:rPr>
                <w:rFonts w:cs="Times New Roman" w:hint="eastAsia"/>
                <w:b/>
                <w:bCs/>
                <w:sz w:val="18"/>
                <w:szCs w:val="18"/>
              </w:rPr>
              <w:t>VF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99C02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4.0363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2EA05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3.2958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88DDF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5.0157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76580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2.009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DAFE6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0.2477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1E093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0.19937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12EF6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0.3034119</w:t>
            </w:r>
          </w:p>
        </w:tc>
      </w:tr>
      <w:tr w:rsidR="00987A4F" w:rsidRPr="00987A4F" w14:paraId="541306FF" w14:textId="77777777" w:rsidTr="00FF470F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09F3B" w14:textId="77777777" w:rsidR="00FC2962" w:rsidRPr="00987A4F" w:rsidRDefault="00FC2962" w:rsidP="001141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sz w:val="18"/>
                <w:szCs w:val="18"/>
              </w:rPr>
            </w:pPr>
            <w:r w:rsidRPr="00987A4F">
              <w:rPr>
                <w:rFonts w:cs="Times New Roman"/>
                <w:b/>
                <w:bCs/>
                <w:sz w:val="18"/>
                <w:szCs w:val="18"/>
              </w:rPr>
              <w:t>Average daily intake of ri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98056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1.5497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D5549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1.3475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D96AE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1.8693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A5DCB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1.244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CDA49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0.6452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EFC70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0.53493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706F7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0.7420622</w:t>
            </w:r>
          </w:p>
        </w:tc>
      </w:tr>
      <w:tr w:rsidR="00987A4F" w:rsidRPr="00987A4F" w14:paraId="3AF1A0B4" w14:textId="77777777" w:rsidTr="00FF470F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05999" w14:textId="77777777" w:rsidR="00FC2962" w:rsidRPr="00987A4F" w:rsidRDefault="00FC2962" w:rsidP="001141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sz w:val="18"/>
                <w:szCs w:val="18"/>
              </w:rPr>
            </w:pPr>
            <w:r w:rsidRPr="00987A4F">
              <w:rPr>
                <w:rFonts w:cs="Times New Roman"/>
                <w:b/>
                <w:bCs/>
                <w:sz w:val="18"/>
                <w:szCs w:val="18"/>
              </w:rPr>
              <w:t>Average daily intake of flo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A312E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1.211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D6915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1.0945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52D62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1.4745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AF206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1.100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3BFD2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0.8252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2CDDB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0.67818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019FB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0.9136350</w:t>
            </w:r>
          </w:p>
        </w:tc>
      </w:tr>
      <w:tr w:rsidR="00987A4F" w:rsidRPr="00987A4F" w14:paraId="6F8E8E2F" w14:textId="77777777" w:rsidTr="00FF470F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EF028" w14:textId="77777777" w:rsidR="00FC2962" w:rsidRPr="00987A4F" w:rsidRDefault="00FC2962" w:rsidP="001141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sz w:val="18"/>
                <w:szCs w:val="18"/>
              </w:rPr>
            </w:pPr>
            <w:r w:rsidRPr="00987A4F">
              <w:rPr>
                <w:rFonts w:cs="Times New Roman"/>
                <w:b/>
                <w:bCs/>
                <w:sz w:val="18"/>
                <w:szCs w:val="18"/>
              </w:rPr>
              <w:t>Average daily intake of por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01568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1.3446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21FAE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1.191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63B71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1.6206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320D1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1.1595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E9F55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0.7437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35C92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0.6170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2F499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0.8393765</w:t>
            </w:r>
          </w:p>
        </w:tc>
      </w:tr>
      <w:tr w:rsidR="00FC2962" w:rsidRPr="00987A4F" w14:paraId="412A819D" w14:textId="77777777" w:rsidTr="00FF470F">
        <w:trPr>
          <w:jc w:val="center"/>
        </w:trPr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1A3F9" w14:textId="77777777" w:rsidR="00FC2962" w:rsidRPr="00987A4F" w:rsidRDefault="00FC2962" w:rsidP="001141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sz w:val="18"/>
                <w:szCs w:val="18"/>
              </w:rPr>
            </w:pPr>
            <w:r w:rsidRPr="00987A4F">
              <w:rPr>
                <w:rFonts w:eastAsia="DejaVu Sans" w:cs="Times New Roman"/>
                <w:b/>
                <w:bCs/>
                <w:sz w:val="18"/>
                <w:szCs w:val="18"/>
              </w:rPr>
              <w:t>Vitamin D leve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C6DE3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1.0473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05C8E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1.0029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B8B2E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1.7586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72426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1.0234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2A7BD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0.95476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9C0B9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0.56861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3427D" w14:textId="77777777" w:rsidR="00FC2962" w:rsidRPr="00987A4F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987A4F">
              <w:rPr>
                <w:rFonts w:eastAsia="DejaVu Sans" w:cs="Times New Roman"/>
                <w:sz w:val="18"/>
                <w:szCs w:val="18"/>
              </w:rPr>
              <w:t>0.9970506</w:t>
            </w:r>
          </w:p>
        </w:tc>
      </w:tr>
    </w:tbl>
    <w:p w14:paraId="43175B2C" w14:textId="331AFAA0" w:rsidR="00D91649" w:rsidRPr="00987A4F" w:rsidRDefault="00D91649">
      <w:pPr>
        <w:rPr>
          <w:rFonts w:cs="Times New Roman"/>
        </w:rPr>
      </w:pPr>
    </w:p>
    <w:sectPr w:rsidR="00D91649" w:rsidRPr="00987A4F" w:rsidSect="00FC2962"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E84B41" w14:textId="77777777" w:rsidR="006C6C9C" w:rsidRDefault="006C6C9C" w:rsidP="00FC2962">
      <w:r>
        <w:separator/>
      </w:r>
    </w:p>
  </w:endnote>
  <w:endnote w:type="continuationSeparator" w:id="0">
    <w:p w14:paraId="34928E74" w14:textId="77777777" w:rsidR="006C6C9C" w:rsidRDefault="006C6C9C" w:rsidP="00FC2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C14011" w14:textId="77777777" w:rsidR="006C6C9C" w:rsidRDefault="006C6C9C" w:rsidP="00FC2962">
      <w:r>
        <w:separator/>
      </w:r>
    </w:p>
  </w:footnote>
  <w:footnote w:type="continuationSeparator" w:id="0">
    <w:p w14:paraId="458476FC" w14:textId="77777777" w:rsidR="006C6C9C" w:rsidRDefault="006C6C9C" w:rsidP="00FC29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C4552D"/>
    <w:multiLevelType w:val="multilevel"/>
    <w:tmpl w:val="EF32E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97311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5B5"/>
    <w:rsid w:val="001025B5"/>
    <w:rsid w:val="0011415A"/>
    <w:rsid w:val="0016146E"/>
    <w:rsid w:val="0017659C"/>
    <w:rsid w:val="001F2ED3"/>
    <w:rsid w:val="0035518D"/>
    <w:rsid w:val="004D3F8C"/>
    <w:rsid w:val="00552FF2"/>
    <w:rsid w:val="0062334F"/>
    <w:rsid w:val="006569BD"/>
    <w:rsid w:val="006C6C9C"/>
    <w:rsid w:val="006D0DC6"/>
    <w:rsid w:val="00947116"/>
    <w:rsid w:val="00987A4F"/>
    <w:rsid w:val="00A357E2"/>
    <w:rsid w:val="00AF6D56"/>
    <w:rsid w:val="00B36930"/>
    <w:rsid w:val="00B70105"/>
    <w:rsid w:val="00CC7D59"/>
    <w:rsid w:val="00D91649"/>
    <w:rsid w:val="00E00C77"/>
    <w:rsid w:val="00E64B5D"/>
    <w:rsid w:val="00FC2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424436"/>
  <w15:chartTrackingRefBased/>
  <w15:docId w15:val="{C16E7F9E-140B-4087-8A13-DCAD69580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2962"/>
    <w:pPr>
      <w:widowControl w:val="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1025B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1025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1025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1025B5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25B5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25B5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25B5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25B5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25B5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1025B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sid w:val="001025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qFormat/>
    <w:rsid w:val="001025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qFormat/>
    <w:rsid w:val="001025B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sid w:val="001025B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sid w:val="001025B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sid w:val="001025B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sid w:val="001025B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sid w:val="001025B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25B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qFormat/>
    <w:rsid w:val="001025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25B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qFormat/>
    <w:rsid w:val="001025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25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qFormat/>
    <w:rsid w:val="001025B5"/>
    <w:rPr>
      <w:rFonts w:ascii="Times New Roman" w:eastAsia="宋体" w:hAnsi="Times New Roman"/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25B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025B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25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qFormat/>
    <w:rsid w:val="001025B5"/>
    <w:rPr>
      <w:rFonts w:ascii="Times New Roman" w:eastAsia="宋体" w:hAnsi="Times New Roman"/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025B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qFormat/>
    <w:rsid w:val="00FC29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qFormat/>
    <w:rsid w:val="00FC2962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FC29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qFormat/>
    <w:rsid w:val="00FC2962"/>
    <w:rPr>
      <w:rFonts w:ascii="Times New Roman" w:eastAsia="宋体" w:hAnsi="Times New Roman"/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rsid w:val="00FC2962"/>
    <w:pPr>
      <w:jc w:val="left"/>
    </w:pPr>
  </w:style>
  <w:style w:type="character" w:customStyle="1" w:styleId="af3">
    <w:name w:val="批注文字 字符"/>
    <w:basedOn w:val="a0"/>
    <w:link w:val="af2"/>
    <w:uiPriority w:val="99"/>
    <w:rsid w:val="00FC2962"/>
    <w:rPr>
      <w:rFonts w:ascii="Times New Roman" w:eastAsia="宋体" w:hAnsi="Times New Roman"/>
    </w:rPr>
  </w:style>
  <w:style w:type="table" w:styleId="af4">
    <w:name w:val="Table Grid"/>
    <w:basedOn w:val="a1"/>
    <w:uiPriority w:val="39"/>
    <w:rsid w:val="00FC296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Hyperlink"/>
    <w:basedOn w:val="a0"/>
    <w:uiPriority w:val="99"/>
    <w:unhideWhenUsed/>
    <w:qFormat/>
    <w:rsid w:val="00FC2962"/>
    <w:rPr>
      <w:color w:val="0563C1" w:themeColor="hyperlink"/>
      <w:u w:val="single"/>
    </w:rPr>
  </w:style>
  <w:style w:type="character" w:styleId="af6">
    <w:name w:val="annotation reference"/>
    <w:basedOn w:val="a0"/>
    <w:uiPriority w:val="99"/>
    <w:semiHidden/>
    <w:unhideWhenUsed/>
    <w:rsid w:val="00FC2962"/>
    <w:rPr>
      <w:sz w:val="21"/>
      <w:szCs w:val="21"/>
    </w:rPr>
  </w:style>
  <w:style w:type="character" w:customStyle="1" w:styleId="11">
    <w:name w:val="明显强调1"/>
    <w:basedOn w:val="a0"/>
    <w:uiPriority w:val="21"/>
    <w:qFormat/>
    <w:rsid w:val="00FC2962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sid w:val="00FC2962"/>
    <w:rPr>
      <w:b/>
      <w:bCs/>
      <w:smallCaps/>
      <w:color w:val="2F5496" w:themeColor="accent1" w:themeShade="BF"/>
      <w:spacing w:val="5"/>
    </w:rPr>
  </w:style>
  <w:style w:type="character" w:customStyle="1" w:styleId="13">
    <w:name w:val="未处理的提及1"/>
    <w:basedOn w:val="a0"/>
    <w:uiPriority w:val="99"/>
    <w:semiHidden/>
    <w:unhideWhenUsed/>
    <w:qFormat/>
    <w:rsid w:val="00FC2962"/>
    <w:rPr>
      <w:color w:val="605E5C"/>
      <w:shd w:val="clear" w:color="auto" w:fill="E1DFDD"/>
    </w:rPr>
  </w:style>
  <w:style w:type="paragraph" w:customStyle="1" w:styleId="14">
    <w:name w:val="修订1"/>
    <w:hidden/>
    <w:uiPriority w:val="99"/>
    <w:unhideWhenUsed/>
    <w:qFormat/>
    <w:rsid w:val="00FC2962"/>
    <w:rPr>
      <w:rFonts w:ascii="Times New Roman" w:eastAsia="宋体" w:hAnsi="Times New Roman"/>
    </w:rPr>
  </w:style>
  <w:style w:type="character" w:customStyle="1" w:styleId="21">
    <w:name w:val="未处理的提及2"/>
    <w:basedOn w:val="a0"/>
    <w:uiPriority w:val="99"/>
    <w:semiHidden/>
    <w:unhideWhenUsed/>
    <w:qFormat/>
    <w:rsid w:val="00FC2962"/>
    <w:rPr>
      <w:color w:val="605E5C"/>
      <w:shd w:val="clear" w:color="auto" w:fill="E1DFDD"/>
    </w:rPr>
  </w:style>
  <w:style w:type="paragraph" w:customStyle="1" w:styleId="TableCaption">
    <w:name w:val="Table Caption"/>
    <w:basedOn w:val="a"/>
    <w:qFormat/>
    <w:rsid w:val="00FC2962"/>
    <w:pPr>
      <w:widowControl/>
      <w:jc w:val="center"/>
    </w:pPr>
    <w:rPr>
      <w:rFonts w:asciiTheme="minorHAnsi" w:eastAsiaTheme="minorEastAsia" w:hAnsiTheme="minorHAnsi"/>
      <w:b/>
      <w:i/>
      <w:kern w:val="0"/>
      <w:sz w:val="24"/>
      <w:szCs w:val="24"/>
      <w:lang w:eastAsia="en-US"/>
    </w:rPr>
  </w:style>
  <w:style w:type="paragraph" w:styleId="af7">
    <w:name w:val="Revision"/>
    <w:hidden/>
    <w:uiPriority w:val="99"/>
    <w:unhideWhenUsed/>
    <w:rsid w:val="00FC2962"/>
    <w:rPr>
      <w:rFonts w:ascii="Times New Roman" w:eastAsia="宋体" w:hAnsi="Times New Roman"/>
    </w:rPr>
  </w:style>
  <w:style w:type="character" w:styleId="af8">
    <w:name w:val="Unresolved Mention"/>
    <w:basedOn w:val="a0"/>
    <w:uiPriority w:val="99"/>
    <w:semiHidden/>
    <w:unhideWhenUsed/>
    <w:rsid w:val="00FC29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杰 宋</dc:creator>
  <cp:keywords/>
  <dc:description/>
  <cp:lastModifiedBy>金杰 宋</cp:lastModifiedBy>
  <cp:revision>7</cp:revision>
  <dcterms:created xsi:type="dcterms:W3CDTF">2026-03-25T17:26:00Z</dcterms:created>
  <dcterms:modified xsi:type="dcterms:W3CDTF">2026-04-20T03:37:00Z</dcterms:modified>
</cp:coreProperties>
</file>